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F0EFD" w14:textId="77777777" w:rsidR="002A2745" w:rsidRPr="0004221F" w:rsidRDefault="002A2745" w:rsidP="002A2745">
      <w:pPr>
        <w:spacing w:after="0" w:line="360" w:lineRule="auto"/>
      </w:pPr>
      <w:r w:rsidRPr="0004221F">
        <w:t xml:space="preserve">Appendix </w:t>
      </w:r>
      <w:r>
        <w:t>C</w:t>
      </w:r>
      <w:r w:rsidRPr="0004221F">
        <w:t>: Summary of Included Primary Research Studies</w:t>
      </w:r>
    </w:p>
    <w:tbl>
      <w:tblPr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1329"/>
        <w:gridCol w:w="1342"/>
        <w:gridCol w:w="784"/>
        <w:gridCol w:w="1675"/>
        <w:gridCol w:w="1811"/>
        <w:gridCol w:w="1080"/>
        <w:gridCol w:w="1339"/>
      </w:tblGrid>
      <w:tr w:rsidR="002A2745" w:rsidRPr="0004221F" w14:paraId="111C8F26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1C5EC286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7A595482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Study Design 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500C0A85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Sample Size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8FC5D90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Patient Population 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049E67EF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CBM Included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C05F0CC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Length of Study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1AF3AC10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Pain Efficacy Conclusion</w:t>
            </w:r>
          </w:p>
        </w:tc>
      </w:tr>
      <w:tr w:rsidR="002A2745" w:rsidRPr="0004221F" w14:paraId="613FCCBE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0FAC542A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Abrams et al. (2007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1257AF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RCT 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75EA456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775F9D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HIV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3FF144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Smoked cannabis (3.56% TH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BB90FA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 day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759B48A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4D91188B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679E8257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Berman et al. (2004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46FB445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RCT, three period crossover 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30794CF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45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88A82A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rachial plexus root avulsion patient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34C2781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 extract oromucosal spray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384D74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4-20 days per treatment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A4393F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Beneficial </w:t>
            </w:r>
          </w:p>
        </w:tc>
      </w:tr>
      <w:tr w:rsidR="002A2745" w:rsidRPr="0004221F" w14:paraId="2EFA864E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26758D9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Blake et al. (2006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1C85A3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5E38F01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8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495F06C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heumatoid arthriti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5D94067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Nabiximols oromucosal spray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2C9CF7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5 weeks 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328CAD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396BCC17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BFF1CE6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Collin et al. (2010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504971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7C25510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37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EA172A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52B90C1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Nabiximols oromucosal spray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012E0B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4 week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0F43DC6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onsignificant</w:t>
            </w:r>
          </w:p>
        </w:tc>
      </w:tr>
      <w:tr w:rsidR="002A2745" w:rsidRPr="0004221F" w14:paraId="24A06FDA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77815250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Corey-Bloom et al. (2012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373FBD9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, crossove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3597E3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B4B991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5E3DA98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Smoked cannabis (4% TH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E9E730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 day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1FAF56C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7063BDC0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39EFBF15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Ellis et al. (2009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3D826E0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, crossove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FC3135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8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09CA284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HIV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2B77272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Smoked cannabis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526897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 day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02757DB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35D5625E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3D734F69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Hunter et al. 2018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0BBA45D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041602A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2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B70875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Osteoarthriti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0704600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Transdermal CBD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DE3F2E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2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CEB9C3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ixed results</w:t>
            </w:r>
          </w:p>
        </w:tc>
      </w:tr>
      <w:tr w:rsidR="002A2745" w:rsidRPr="0004221F" w14:paraId="2FF087B4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62B8F4E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Langford et al. (2012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025976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1D2E0BC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339 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0A85D3F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B207C7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Nabiximols oromucosal spray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8530E9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14 weeks 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5635CE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Mixed Results </w:t>
            </w:r>
          </w:p>
        </w:tc>
      </w:tr>
      <w:tr w:rsidR="002A2745" w:rsidRPr="0004221F" w14:paraId="3F0F92DD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3992C02F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Notcutt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04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4DE3A2F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Series of N of 1 RCTS, crossover 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30EFBA0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4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7C1097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 patient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3941EE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Cannabis extract oromucosal sprays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472384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8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4CE66DD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2773EE35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381FB01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Novotna et al. (2011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3C87439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C388C6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72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106E82F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7AA2FEC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Nabiximols oromucosal spray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A14988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9 weeks</w:t>
            </w:r>
            <w:r w:rsidRPr="0004221F">
              <w:rPr>
                <w:color w:val="000000"/>
              </w:rPr>
              <w:br/>
            </w:r>
            <w:r w:rsidRPr="0004221F">
              <w:rPr>
                <w:color w:val="000000"/>
              </w:rPr>
              <w:br/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32BEEC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onsignificant</w:t>
            </w:r>
          </w:p>
        </w:tc>
      </w:tr>
      <w:tr w:rsidR="002A2745" w:rsidRPr="0004221F" w14:paraId="4338D9E9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25863DA6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Nurmikko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07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29F7CD5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28D59C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25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23B8D7B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europathic pain and allodynia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0539685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abiximols oromucosal spra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663D28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E905C7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0D47EA39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770CA9D1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Rog et al. (2005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3BDB9F8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7383C76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66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2185673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15D5E78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Nabiximols oromucosal spray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A1FD62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42673AC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551E1C1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1AF14A13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lastRenderedPageBreak/>
              <w:t>Selvarajah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0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35B38BA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4023E5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251E8F4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Diabete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206BAAC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abiximols oromucosal spra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D83642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2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14A6913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o evidence of pain efficacy</w:t>
            </w:r>
          </w:p>
        </w:tc>
      </w:tr>
      <w:tr w:rsidR="002A2745" w:rsidRPr="0004221F" w14:paraId="41958FCD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7F29474B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Serpell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4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DA1026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54E5201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46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50C54D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Peripheral neuropathic pain patient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751F911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abiximols oromucosal spra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70D5F2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4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707CEC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5811EE31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21BA7295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Wade et al. (2003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08CA801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Series of RCTs, crossove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5B9FE00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4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1F62037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Various neurological condition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0E2C02C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 extract oromucosal spray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972C97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Two weeks per treatment 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53A7667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Beneficial </w:t>
            </w:r>
          </w:p>
        </w:tc>
      </w:tr>
      <w:tr w:rsidR="002A2745" w:rsidRPr="0004221F" w14:paraId="36F8DED5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42EBB248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Wade et al. (2004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7233DE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E09FD1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6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0401E9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6E29DF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abiximols oromucosal spra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ED3B4A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6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AC51D1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No evidence of pain efficacy  </w:t>
            </w:r>
          </w:p>
        </w:tc>
      </w:tr>
      <w:tr w:rsidR="002A2745" w:rsidRPr="0004221F" w14:paraId="1049717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04895A10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Ware et al. (2010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2450D2A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, crossove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BAD5AE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1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484554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Neuropath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73C7B7E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Smoked cannabis (0%, 2.5%, 6% and 9.4% TH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FE77E4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 days per treatment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7EE41D6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001CB636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6C934CD4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Weizman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8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9F7565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, crossove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50B8A5E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5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6C1FF7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radicular neuropath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B71481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THC oil (0.2mg/kg, average dosage 15.4 +/- 2.2 mg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3E6D95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Single dose with each treatment 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7A2BDF2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02148269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6886DD67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Wilsey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3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8E8A39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RCT, crossover 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FD7D02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9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0559909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europath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580D70B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Vaporized cannabis (1.29%THC,  3.53% TH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6AAC1C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Immediate effects measured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2FD7BA5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6C0C586B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67DBB1B6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Wilsey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6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723D7C7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, crossove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3BDCE0E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42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23AD11E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europathic pain from spinal cord injury or disease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1949AC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Vaporized cannabis (2.9%THC, 6.7%TH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D03295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Immediate effects measured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7D561FB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19D0D76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30A8FB15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Wilsey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08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5DB511F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, crossove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0680346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8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F6772A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Neuropathic pain 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3EA5D6E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Smoked cannabis (7%THC, 3.5%TH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B31D67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Immediate effects measured 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41FCC9A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58760BD6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7BE51635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lastRenderedPageBreak/>
              <w:t>Zajicek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2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E91F68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60AA611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79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035BB25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FD52DD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 extract capsules (2.5mg TH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04C451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2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903F90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Beneficial </w:t>
            </w:r>
          </w:p>
        </w:tc>
      </w:tr>
      <w:tr w:rsidR="002A2745" w:rsidRPr="0004221F" w14:paraId="4557C353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43B0FFB6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Zajicek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05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784EC35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00A8620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02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6C591C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7475E34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Cannabis extract capsules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99CB5E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 year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BFBC8E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5BDFD576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2ED2CD4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Zajicek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03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FDDAD8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C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656550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63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908D0A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23A3C3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 extract capsules (2.5mgTHC, 1.25mgCBD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F25BD4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4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75DA89A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64D7B6CA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350CEB35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Bonn-Miller et al. (2014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4BA813D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ross-section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0A0DF2C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17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428783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al cannabis patient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2F97C1D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Cannabis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BF477B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1CA0EE0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1229C0D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428C4B15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Brunt et al. (2014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B294D7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ross-section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1A8D396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13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6DFEB3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al cannabis patient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74FDC7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 (High, medium and low TH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DCAD87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49DF2F6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48DAC13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66D86DDE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Campbell et al. (2018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7FBD57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Prospective cohor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3338D45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514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26375B4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 patients prescribed opioid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34B5CA2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D18EA5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4 year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7FE32A4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Mixed </w:t>
            </w:r>
          </w:p>
        </w:tc>
      </w:tr>
      <w:tr w:rsidR="002A2745" w:rsidRPr="0004221F" w14:paraId="30A4C32B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0B33FEFB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Clark et al. (2004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4C9910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ross-section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3CE0CC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2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2CC96C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DC0B5B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507350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5088F17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3E8C313B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3BE00709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Degenhardt et al. (2015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C7AC9E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ross-section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D9F558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514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4A16DB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Opioid-prescribed pain patient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FFA01F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52ADC7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18598D3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528F4749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234976A2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Fanelli et al. (2017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5458E24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etrospective case-series analysis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70EE2EF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614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C8D6E4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58CCC05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Cannabis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1FC5B2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an follow up at 98.4 day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094260F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4A7F0DA7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DAEAE02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Habib &amp; </w:t>
            </w:r>
            <w:proofErr w:type="spellStart"/>
            <w:r w:rsidRPr="002A2745">
              <w:rPr>
                <w:b/>
                <w:bCs/>
                <w:color w:val="000000"/>
              </w:rPr>
              <w:t>Artul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(2018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156718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etrospective Review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3C4ED42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6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72D191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Fibromyalgia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58290B3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al 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99FC76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an duration of 3 month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41B1510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4F097275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073BA6C6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Nugent et al. (2018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679AB0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ross-section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54A2449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71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02E3F0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Pain patients on long-term opioid therapy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3934D82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al 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B54CCC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F41814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6B1CE804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3878E166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lastRenderedPageBreak/>
              <w:t>Rhyne et al. (2016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06BD94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etrospective chart review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147C313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21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B7A024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headache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12B6F13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al 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F51333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925683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Beneficial </w:t>
            </w:r>
          </w:p>
        </w:tc>
      </w:tr>
      <w:tr w:rsidR="002A2745" w:rsidRPr="0004221F" w14:paraId="2D80D195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4EFDC4F5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Tripp et al. (2014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7879CD3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Outpatient survey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73C355A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42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27B9E66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n with chronic prostatitis/chronic pelvic pain syndrome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21C7AA5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3DED80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171220C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Inconclusive</w:t>
            </w:r>
          </w:p>
        </w:tc>
      </w:tr>
      <w:tr w:rsidR="002A2745" w:rsidRPr="0004221F" w14:paraId="66B4E31B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41F4FFB2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Vigil et al. (2017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F021CD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ohort study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3F19416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66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46EE78B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 patients prescribed opioid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4599C0B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 product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683548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9-21 month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74F427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56C40315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44797EE4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Ware et al. (2003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0405C2E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Prospective cross-section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6C11E13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09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04FAE78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Chronic pain 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289033E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inal 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F24F2C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078364F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08F6BD4E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38B729CD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Woolridge et al. (2005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5CB69E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ross-section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7AA80E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23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31F404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HIV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10F0FBD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7FB500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4F3A41A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07B3CF3A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7CC90DEF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Yassin et al. (2019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4828774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Observational cross-over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5375609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1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9088E9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Fibromyalgia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38527CF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Cannabis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F8FCD5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6 months minimum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5AC6623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49AEED6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18218A5D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Abrams et al. (2011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59C5BE4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 arm intervention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1222190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1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41276DA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, prescribed opioid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20A64B0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Vaporized 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69A121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 day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7FB479B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0ABEF883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6D7370D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Bellnier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8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967E05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Retrospective, mirror-image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4117262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9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02076B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8785487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al 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B4FA26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 month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915F75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4D6D931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B5071A3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Chan et al. (2017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38244EF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Pre/pos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63F5F78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588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6E26C14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PTSD 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5FD2821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al 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9D55B0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0 month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7912485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6C83BDA0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7FB175DB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Cuñetti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7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560346D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o control intervention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56C1C91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7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634BBA5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Kidney transplant patient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B39612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BD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351913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3B3D396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Insufficient evidence</w:t>
            </w:r>
          </w:p>
          <w:p w14:paraId="36D034BB" w14:textId="77777777" w:rsidR="002A2745" w:rsidRPr="0004221F" w:rsidRDefault="002A2745" w:rsidP="00FB53B9">
            <w:pPr>
              <w:rPr>
                <w:color w:val="000000"/>
              </w:rPr>
            </w:pPr>
          </w:p>
        </w:tc>
      </w:tr>
      <w:tr w:rsidR="002A2745" w:rsidRPr="0004221F" w14:paraId="26BA5778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150E9F36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Haroutounian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08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CFE864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open-label add on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7B730DD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3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07E6D13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3CF5ECC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THC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18A2D9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Treatment range of 2 weeks to 36 month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D02FD3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Insufficient evidence </w:t>
            </w:r>
          </w:p>
        </w:tc>
      </w:tr>
      <w:tr w:rsidR="002A2745" w:rsidRPr="0004221F" w14:paraId="4B8C69F7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5BA5A8D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lastRenderedPageBreak/>
              <w:t>Haroutounian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6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930C9C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Prospective open-labe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0FB8FEF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06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4719AA8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3EB11A9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B553F1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6 month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006205F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7E11E057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64CA0544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Hoggart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5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3538F67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Open-label, follow on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655326B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8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42020AC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europath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363961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 xml:space="preserve">Nabiximols oromucosal spray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E827DA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8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F1B1C1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5A6293C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0ED87427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Nicolodi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7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20ECAA1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Test-Retes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3246682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48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5217AA8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migraine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70F562D1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THC+CBD (200mg/day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0DCD61A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 month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030E65C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7057156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12CCEE87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proofErr w:type="spellStart"/>
            <w:r w:rsidRPr="002A2745">
              <w:rPr>
                <w:b/>
                <w:bCs/>
                <w:color w:val="000000"/>
              </w:rPr>
              <w:t>Poli</w:t>
            </w:r>
            <w:proofErr w:type="spellEnd"/>
            <w:r w:rsidRPr="002A2745">
              <w:rPr>
                <w:b/>
                <w:bCs/>
                <w:color w:val="000000"/>
              </w:rPr>
              <w:t xml:space="preserve"> et al. (2018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5AE76D5C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on randomized, single arm tri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7B5B44B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38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7768796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7E06123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, prepared as te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9F507C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 year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5837D0E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583D97D7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57DDBDB4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>Rog et al. (2007)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70C38AC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Open-label extension trial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18AF5C0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63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1A69E4F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B82881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abiximols oromucosal spra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9ABAD7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 year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1A29FF8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679A2B44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4DF70838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Russo et al. (2016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903228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Pre/post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84FD116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2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1914F623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S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5433589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abiximols oromucosal spray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0DA2AFD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4 weeks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5CB0041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2DD7910B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207AB708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Lynch et al. (2006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ECC73E4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se-series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2486BE55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30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604087D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26A71499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Medical 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2CE09D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655CA29F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  <w:tr w:rsidR="002A2745" w:rsidRPr="0004221F" w14:paraId="6546F6AC" w14:textId="77777777" w:rsidTr="002A2745">
        <w:trPr>
          <w:trHeight w:val="680"/>
        </w:trPr>
        <w:tc>
          <w:tcPr>
            <w:tcW w:w="1329" w:type="dxa"/>
            <w:shd w:val="clear" w:color="auto" w:fill="D9D9D9" w:themeFill="background1" w:themeFillShade="D9"/>
          </w:tcPr>
          <w:p w14:paraId="41E42053" w14:textId="77777777" w:rsidR="002A2745" w:rsidRPr="002A2745" w:rsidRDefault="002A2745" w:rsidP="00FB53B9">
            <w:pPr>
              <w:rPr>
                <w:b/>
                <w:bCs/>
                <w:color w:val="000000"/>
              </w:rPr>
            </w:pPr>
            <w:r w:rsidRPr="002A2745">
              <w:rPr>
                <w:b/>
                <w:bCs/>
                <w:color w:val="000000"/>
              </w:rPr>
              <w:t xml:space="preserve">Ware et al. (2002) 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67B8D502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se-series</w:t>
            </w:r>
          </w:p>
        </w:tc>
        <w:tc>
          <w:tcPr>
            <w:tcW w:w="784" w:type="dxa"/>
            <w:shd w:val="clear" w:color="auto" w:fill="D9D9D9" w:themeFill="background1" w:themeFillShade="D9"/>
          </w:tcPr>
          <w:p w14:paraId="38D0AB2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15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14:paraId="3842F9EB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hronic pain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7C7A84C8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Cannabi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344F9C0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N/A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082DEF6E" w14:textId="77777777" w:rsidR="002A2745" w:rsidRPr="0004221F" w:rsidRDefault="002A2745" w:rsidP="00FB53B9">
            <w:pPr>
              <w:rPr>
                <w:color w:val="000000"/>
              </w:rPr>
            </w:pPr>
            <w:r w:rsidRPr="0004221F">
              <w:rPr>
                <w:color w:val="000000"/>
              </w:rPr>
              <w:t>Beneficial</w:t>
            </w:r>
          </w:p>
        </w:tc>
      </w:tr>
    </w:tbl>
    <w:p w14:paraId="6E721FA8" w14:textId="77777777" w:rsidR="002A2745" w:rsidRPr="0004221F" w:rsidRDefault="002A2745" w:rsidP="002A2745">
      <w:pPr>
        <w:spacing w:after="0" w:line="360" w:lineRule="auto"/>
      </w:pPr>
    </w:p>
    <w:p w14:paraId="5B24C71F" w14:textId="77777777" w:rsidR="00CB0677" w:rsidRPr="002A2745" w:rsidRDefault="00CB0677" w:rsidP="002A2745"/>
    <w:sectPr w:rsidR="00CB0677" w:rsidRPr="002A2745">
      <w:headerReference w:type="default" r:id="rId4"/>
      <w:footerReference w:type="default" r:id="rId5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76396" w14:textId="77777777" w:rsidR="000E5CB9" w:rsidRDefault="00F3512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64658F" w14:textId="77777777" w:rsidR="000E5CB9" w:rsidRDefault="00F3512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55244" w14:textId="77777777" w:rsidR="000E5CB9" w:rsidRDefault="00F3512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A31"/>
    <w:rsid w:val="002A2745"/>
    <w:rsid w:val="00476803"/>
    <w:rsid w:val="00CB0677"/>
    <w:rsid w:val="00E50A31"/>
    <w:rsid w:val="00F3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C777E"/>
  <w15:chartTrackingRefBased/>
  <w15:docId w15:val="{91406103-3E38-499D-9206-070CE9EC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A31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F774077B0B6143A9EE8079B20C4337" ma:contentTypeVersion="16" ma:contentTypeDescription="Create a new document." ma:contentTypeScope="" ma:versionID="bfb3bb3fa432552ecd547a1c91115e79">
  <xsd:schema xmlns:xsd="http://www.w3.org/2001/XMLSchema" xmlns:xs="http://www.w3.org/2001/XMLSchema" xmlns:p="http://schemas.microsoft.com/office/2006/metadata/properties" xmlns:ns2="67edc7f2-40be-4e0e-954b-edb18d8ae5d2" xmlns:ns3="e35e254d-1baf-4b86-8c10-42d3188650e7" targetNamespace="http://schemas.microsoft.com/office/2006/metadata/properties" ma:root="true" ma:fieldsID="7595d59ede9f1acefa277bf6f0f8350c" ns2:_="" ns3:_="">
    <xsd:import namespace="67edc7f2-40be-4e0e-954b-edb18d8ae5d2"/>
    <xsd:import namespace="e35e254d-1baf-4b86-8c10-42d3188650e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edc7f2-40be-4e0e-954b-edb18d8ae5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2d5f84f-742e-49fc-be90-d6cf45895f7d}" ma:internalName="TaxCatchAll" ma:showField="CatchAllData" ma:web="67edc7f2-40be-4e0e-954b-edb18d8ae5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5e254d-1baf-4b86-8c10-42d3188650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d0e9316-e8b6-4816-9b9c-a82818a2f3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edc7f2-40be-4e0e-954b-edb18d8ae5d2" xsi:nil="true"/>
    <lcf76f155ced4ddcb4097134ff3c332f xmlns="e35e254d-1baf-4b86-8c10-42d3188650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F88D79B-4259-4935-BC28-90490DC7981C}"/>
</file>

<file path=customXml/itemProps2.xml><?xml version="1.0" encoding="utf-8"?>
<ds:datastoreItem xmlns:ds="http://schemas.openxmlformats.org/officeDocument/2006/customXml" ds:itemID="{4608963E-AC62-42E8-B0DA-C47D1D4DF7FD}"/>
</file>

<file path=customXml/itemProps3.xml><?xml version="1.0" encoding="utf-8"?>
<ds:datastoreItem xmlns:ds="http://schemas.openxmlformats.org/officeDocument/2006/customXml" ds:itemID="{2AEDA78A-0193-416A-8F75-6575373E5F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right</dc:creator>
  <cp:keywords/>
  <dc:description/>
  <cp:lastModifiedBy>Patrick Wright</cp:lastModifiedBy>
  <cp:revision>2</cp:revision>
  <dcterms:created xsi:type="dcterms:W3CDTF">2021-03-01T14:51:00Z</dcterms:created>
  <dcterms:modified xsi:type="dcterms:W3CDTF">2021-03-0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F774077B0B6143A9EE8079B20C4337</vt:lpwstr>
  </property>
</Properties>
</file>